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C85" w:rsidRDefault="007A2C85">
      <w:pPr>
        <w:rPr>
          <w:rFonts w:hint="eastAsia"/>
        </w:rPr>
      </w:pPr>
      <w:r>
        <w:t xml:space="preserve">Table </w:t>
      </w:r>
      <w:r>
        <w:rPr>
          <w:rFonts w:hint="eastAsia"/>
        </w:rPr>
        <w:t>S1. The results of up-regulated genes in HCC</w:t>
      </w:r>
    </w:p>
    <w:tbl>
      <w:tblPr>
        <w:tblW w:w="8233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3"/>
        <w:gridCol w:w="1373"/>
        <w:gridCol w:w="1373"/>
        <w:gridCol w:w="1373"/>
        <w:gridCol w:w="1373"/>
        <w:gridCol w:w="1373"/>
      </w:tblGrid>
      <w:tr w:rsidR="007A2C85">
        <w:trPr>
          <w:trHeight w:val="227"/>
          <w:jc w:val="center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Gene_Name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g2FC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p_value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q_value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rma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umor</w:t>
            </w:r>
          </w:p>
        </w:tc>
      </w:tr>
      <w:tr w:rsidR="007A2C85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GP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68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8.63E-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5.35E-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9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582 </w:t>
            </w:r>
          </w:p>
        </w:tc>
      </w:tr>
      <w:tr w:rsidR="007A2C8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AKR1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2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8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.715 </w:t>
            </w:r>
          </w:p>
        </w:tc>
      </w:tr>
      <w:tr w:rsidR="007A2C85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TO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4.56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.29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760 </w:t>
            </w:r>
          </w:p>
        </w:tc>
      </w:tr>
      <w:tr w:rsidR="007A2C8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M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.48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.56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.349 </w:t>
            </w:r>
          </w:p>
        </w:tc>
      </w:tr>
      <w:tr w:rsidR="007A2C8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MU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8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9.80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.22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4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283 </w:t>
            </w:r>
          </w:p>
        </w:tc>
      </w:tr>
    </w:tbl>
    <w:p w:rsidR="007A2C85" w:rsidRDefault="007A2C85"/>
    <w:p w:rsidR="007A2C85" w:rsidRDefault="007A2C85">
      <w:r>
        <w:t xml:space="preserve">Table </w:t>
      </w:r>
      <w:r>
        <w:rPr>
          <w:rFonts w:hint="eastAsia"/>
        </w:rPr>
        <w:t>S2. The results of up-regulated miRNA</w:t>
      </w:r>
      <w:r>
        <w:t>s</w:t>
      </w:r>
      <w:r>
        <w:rPr>
          <w:rFonts w:hint="eastAsia"/>
        </w:rPr>
        <w:t xml:space="preserve"> in HCC</w:t>
      </w:r>
      <w:bookmarkStart w:id="0" w:name="_GoBack"/>
      <w:bookmarkEnd w:id="0"/>
    </w:p>
    <w:tbl>
      <w:tblPr>
        <w:tblW w:w="8166" w:type="dxa"/>
        <w:jc w:val="center"/>
        <w:tblInd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1"/>
        <w:gridCol w:w="1361"/>
        <w:gridCol w:w="1361"/>
        <w:gridCol w:w="1361"/>
        <w:gridCol w:w="1361"/>
        <w:gridCol w:w="1361"/>
      </w:tblGrid>
      <w:tr w:rsidR="007A2C85">
        <w:trPr>
          <w:trHeight w:val="227"/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Gene_Nam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g2FC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p_valu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q_value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rma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umor</w:t>
            </w:r>
          </w:p>
        </w:tc>
      </w:tr>
      <w:tr w:rsidR="007A2C85">
        <w:trPr>
          <w:trHeight w:val="227"/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-miR-10b-5p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209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4.50E-2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.67E-2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.238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.447 </w:t>
            </w:r>
          </w:p>
        </w:tc>
      </w:tr>
      <w:tr w:rsidR="007A2C85">
        <w:trPr>
          <w:trHeight w:val="22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-miR-224-5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90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5.25E-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9.09E-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72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.627 </w:t>
            </w:r>
          </w:p>
        </w:tc>
      </w:tr>
      <w:tr w:rsidR="007A2C85">
        <w:trPr>
          <w:trHeight w:val="22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-miR-183-5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61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78E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.89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80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.416 </w:t>
            </w:r>
          </w:p>
        </w:tc>
      </w:tr>
      <w:tr w:rsidR="007A2C85">
        <w:trPr>
          <w:trHeight w:val="227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-miR-182-5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28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5.02E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.04E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.71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.004 </w:t>
            </w:r>
          </w:p>
        </w:tc>
      </w:tr>
      <w:tr w:rsidR="007A2C85">
        <w:trPr>
          <w:trHeight w:val="227"/>
          <w:jc w:val="center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-miR-452-5p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244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49E-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49E-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216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459 </w:t>
            </w:r>
          </w:p>
        </w:tc>
      </w:tr>
    </w:tbl>
    <w:p w:rsidR="007A2C85" w:rsidRDefault="007A2C85">
      <w:pPr>
        <w:rPr>
          <w:rFonts w:eastAsia="HelveticaNeueLTStd-Hv"/>
          <w:bCs/>
          <w:color w:val="231F20"/>
          <w:sz w:val="25"/>
          <w:szCs w:val="22"/>
        </w:rPr>
      </w:pPr>
    </w:p>
    <w:p w:rsidR="007A2C85" w:rsidRDefault="007A2C85">
      <w:r>
        <w:t xml:space="preserve">Table </w:t>
      </w:r>
      <w:r>
        <w:rPr>
          <w:rFonts w:hint="eastAsia"/>
        </w:rPr>
        <w:t xml:space="preserve">S3. The </w:t>
      </w:r>
      <w:r>
        <w:t xml:space="preserve">partial </w:t>
      </w:r>
      <w:r>
        <w:rPr>
          <w:rFonts w:hint="eastAsia"/>
        </w:rPr>
        <w:t xml:space="preserve">results of up-regulated </w:t>
      </w:r>
      <w:proofErr w:type="spellStart"/>
      <w:r>
        <w:rPr>
          <w:rFonts w:hint="eastAsia"/>
        </w:rPr>
        <w:t>circRNA</w:t>
      </w:r>
      <w:r>
        <w:t>s</w:t>
      </w:r>
      <w:proofErr w:type="spellEnd"/>
      <w:r>
        <w:rPr>
          <w:rFonts w:hint="eastAsia"/>
        </w:rPr>
        <w:t xml:space="preserve"> in HCC</w:t>
      </w:r>
    </w:p>
    <w:tbl>
      <w:tblPr>
        <w:tblW w:w="8330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4"/>
        <w:gridCol w:w="1372"/>
        <w:gridCol w:w="1351"/>
        <w:gridCol w:w="1351"/>
        <w:gridCol w:w="1351"/>
        <w:gridCol w:w="1351"/>
      </w:tblGrid>
      <w:tr w:rsidR="007A2C85">
        <w:trPr>
          <w:trHeight w:val="227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Gene_Nam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g2FC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p_value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q_value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rmal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umor</w:t>
            </w:r>
          </w:p>
        </w:tc>
      </w:tr>
      <w:tr w:rsidR="007A2C85">
        <w:trPr>
          <w:trHeight w:val="227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_circ_007208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4.56576870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7.10E-0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52E-0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.555 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.121 </w:t>
            </w:r>
          </w:p>
        </w:tc>
      </w:tr>
      <w:tr w:rsidR="007A2C85">
        <w:trPr>
          <w:trHeight w:val="227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_circ_00466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4.1913198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5.25E-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64E-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.173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.364 </w:t>
            </w:r>
          </w:p>
        </w:tc>
      </w:tr>
      <w:tr w:rsidR="007A2C85">
        <w:trPr>
          <w:trHeight w:val="227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_circ_00465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9882661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.67E-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.90E-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.000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.989 </w:t>
            </w:r>
          </w:p>
        </w:tc>
      </w:tr>
      <w:tr w:rsidR="007A2C85">
        <w:trPr>
          <w:trHeight w:val="227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_circ_00019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8158024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6.64E-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.99E-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.118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.934 </w:t>
            </w:r>
          </w:p>
        </w:tc>
      </w:tr>
      <w:tr w:rsidR="007A2C85">
        <w:trPr>
          <w:trHeight w:val="227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hsa_circ_00053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.71737405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.27E-0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>6.92E-0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.149 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.866 </w:t>
            </w:r>
          </w:p>
        </w:tc>
      </w:tr>
    </w:tbl>
    <w:p w:rsidR="007A2C85" w:rsidRDefault="007A2C85">
      <w:pPr>
        <w:rPr>
          <w:rFonts w:hint="eastAsia"/>
          <w:sz w:val="25"/>
          <w:szCs w:val="25"/>
        </w:rPr>
      </w:pPr>
    </w:p>
    <w:p w:rsidR="007A2C85" w:rsidRDefault="007A2C85">
      <w:r>
        <w:t xml:space="preserve">Table </w:t>
      </w:r>
      <w:r>
        <w:rPr>
          <w:rFonts w:hint="eastAsia"/>
        </w:rPr>
        <w:t xml:space="preserve">S4. </w:t>
      </w:r>
      <w:r>
        <w:t xml:space="preserve">The partial up-regulated mRNAs retrieved from the </w:t>
      </w:r>
      <w:proofErr w:type="spellStart"/>
      <w:r>
        <w:t>immPort</w:t>
      </w:r>
      <w:proofErr w:type="spellEnd"/>
      <w:r>
        <w:t xml:space="preserve"> database</w:t>
      </w:r>
    </w:p>
    <w:tbl>
      <w:tblPr>
        <w:tblW w:w="8664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7"/>
        <w:gridCol w:w="4978"/>
        <w:gridCol w:w="2759"/>
      </w:tblGrid>
      <w:tr w:rsidR="007A2C85">
        <w:trPr>
          <w:trHeight w:val="227"/>
          <w:jc w:val="center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mRNA</w:t>
            </w:r>
          </w:p>
        </w:tc>
        <w:tc>
          <w:tcPr>
            <w:tcW w:w="3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synonyms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Category</w:t>
            </w:r>
          </w:p>
        </w:tc>
      </w:tr>
      <w:tr w:rsidR="007A2C85">
        <w:trPr>
          <w:trHeight w:val="227"/>
          <w:jc w:val="center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KLRD1</w:t>
            </w:r>
          </w:p>
        </w:tc>
        <w:tc>
          <w:tcPr>
            <w:tcW w:w="3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CD94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NaturalKiller_Cell_Cytotoxicity</w:t>
            </w:r>
            <w:proofErr w:type="spellEnd"/>
          </w:p>
        </w:tc>
      </w:tr>
      <w:tr w:rsidR="007A2C85">
        <w:trPr>
          <w:trHeight w:val="227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MAP2K1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CFC3|MAPKK1|MEK1|MKK1|PRKMK1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NaturalKiller_Cell_Cytotoxicity</w:t>
            </w:r>
            <w:proofErr w:type="spellEnd"/>
          </w:p>
        </w:tc>
      </w:tr>
      <w:tr w:rsidR="007A2C85">
        <w:trPr>
          <w:trHeight w:val="227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FCGR3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CD16|CD16A|FCG3|FCGR3|FCGRIII|FCR-10|FCRIII|FCRIIIA|IGFR3|IMD20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NaturalKiller_Cell_Cytotoxicity</w:t>
            </w:r>
            <w:proofErr w:type="spellEnd"/>
          </w:p>
        </w:tc>
      </w:tr>
      <w:tr w:rsidR="007A2C85">
        <w:trPr>
          <w:trHeight w:val="227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FCGR3B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CD16|CD16A|CD16b|FCG3|FCGR3|FCGR3A|FCR-10|FCRIII|FCRIIIb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NaturalKiller_Cell_Cytotoxicity</w:t>
            </w:r>
            <w:proofErr w:type="spellEnd"/>
          </w:p>
        </w:tc>
      </w:tr>
      <w:tr w:rsidR="007A2C85">
        <w:trPr>
          <w:trHeight w:val="227"/>
          <w:jc w:val="center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FYN</w:t>
            </w:r>
          </w:p>
        </w:tc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SLK|SYN|p59-FYN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NaturalKiller_Cell_Cytotoxicity</w:t>
            </w:r>
            <w:proofErr w:type="spellEnd"/>
          </w:p>
        </w:tc>
      </w:tr>
    </w:tbl>
    <w:p w:rsidR="007A2C85" w:rsidRDefault="007A2C85">
      <w:pPr>
        <w:rPr>
          <w:rFonts w:hint="eastAsia"/>
        </w:rPr>
      </w:pPr>
    </w:p>
    <w:p w:rsidR="007A2C85" w:rsidRDefault="007A2C85">
      <w:r>
        <w:t xml:space="preserve">Table </w:t>
      </w:r>
      <w:r>
        <w:rPr>
          <w:rFonts w:hint="eastAsia"/>
        </w:rPr>
        <w:t>S5</w:t>
      </w:r>
      <w:r>
        <w:t xml:space="preserve">. </w:t>
      </w:r>
      <w:r>
        <w:rPr>
          <w:rFonts w:hint="eastAsia"/>
        </w:rPr>
        <w:t xml:space="preserve">The </w:t>
      </w:r>
      <w:r>
        <w:t xml:space="preserve">partial </w:t>
      </w:r>
      <w:r>
        <w:rPr>
          <w:rFonts w:hint="eastAsia"/>
        </w:rPr>
        <w:t>pairs between up-regulated miRNA</w:t>
      </w:r>
      <w:r>
        <w:t>s</w:t>
      </w:r>
      <w:r>
        <w:rPr>
          <w:rFonts w:hint="eastAsia"/>
        </w:rPr>
        <w:t xml:space="preserve"> and down-regulated genes</w:t>
      </w:r>
    </w:p>
    <w:tbl>
      <w:tblPr>
        <w:tblW w:w="8664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9"/>
        <w:gridCol w:w="1177"/>
        <w:gridCol w:w="928"/>
        <w:gridCol w:w="1006"/>
        <w:gridCol w:w="1006"/>
        <w:gridCol w:w="1006"/>
        <w:gridCol w:w="1006"/>
        <w:gridCol w:w="1006"/>
      </w:tblGrid>
      <w:tr w:rsidR="007A2C85">
        <w:trPr>
          <w:trHeight w:val="227"/>
          <w:jc w:val="center"/>
        </w:trPr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miRNA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Target_Gen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miRDB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TargetScan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miRand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miRMap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miTarBas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Count</w:t>
            </w:r>
          </w:p>
        </w:tc>
      </w:tr>
      <w:tr w:rsidR="007A2C85">
        <w:trPr>
          <w:trHeight w:val="227"/>
          <w:jc w:val="center"/>
        </w:trPr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0b-5p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RORA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7A2C85">
        <w:trPr>
          <w:trHeight w:val="227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30b-3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IGF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7A2C85">
        <w:trPr>
          <w:trHeight w:val="227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30b-3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ESR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7A2C85">
        <w:trPr>
          <w:trHeight w:val="227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8a-5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ROR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7A2C85">
        <w:trPr>
          <w:trHeight w:val="227"/>
          <w:jc w:val="center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8a-5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ESR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</w:tbl>
    <w:p w:rsidR="007A2C85" w:rsidRDefault="007A2C85">
      <w:pPr>
        <w:rPr>
          <w:rFonts w:hint="eastAsia"/>
        </w:rPr>
      </w:pPr>
      <w:r>
        <w:rPr>
          <w:rFonts w:hint="eastAsia"/>
        </w:rPr>
        <w:t>(Note: The number 1 represents the miRNA</w:t>
      </w:r>
      <w:r>
        <w:t>s</w:t>
      </w:r>
      <w:r>
        <w:rPr>
          <w:rFonts w:hint="eastAsia"/>
        </w:rPr>
        <w:t xml:space="preserve"> and target gene have relationship while the number 0 represents they have no relationship.)</w:t>
      </w:r>
    </w:p>
    <w:p w:rsidR="007A2C85" w:rsidRDefault="007A2C85">
      <w:pPr>
        <w:rPr>
          <w:rFonts w:hint="eastAsia"/>
        </w:rPr>
      </w:pPr>
    </w:p>
    <w:p w:rsidR="007A2C85" w:rsidRDefault="007A2C85">
      <w:r>
        <w:t xml:space="preserve">Table </w:t>
      </w:r>
      <w:r>
        <w:rPr>
          <w:rFonts w:hint="eastAsia"/>
        </w:rPr>
        <w:t xml:space="preserve">S6. The </w:t>
      </w:r>
      <w:r>
        <w:t xml:space="preserve">partial </w:t>
      </w:r>
      <w:r>
        <w:rPr>
          <w:rFonts w:hint="eastAsia"/>
        </w:rPr>
        <w:t>pairs between down-regulated miRNA</w:t>
      </w:r>
      <w:r>
        <w:t>s</w:t>
      </w:r>
      <w:r>
        <w:rPr>
          <w:rFonts w:hint="eastAsia"/>
        </w:rPr>
        <w:t xml:space="preserve"> and up-regulated genes</w:t>
      </w:r>
    </w:p>
    <w:tbl>
      <w:tblPr>
        <w:tblW w:w="899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2"/>
        <w:gridCol w:w="1128"/>
        <w:gridCol w:w="1080"/>
        <w:gridCol w:w="1080"/>
        <w:gridCol w:w="1080"/>
        <w:gridCol w:w="1080"/>
        <w:gridCol w:w="1080"/>
        <w:gridCol w:w="1080"/>
      </w:tblGrid>
      <w:tr w:rsidR="007A2C85">
        <w:trPr>
          <w:trHeight w:val="227"/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mi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Target_Ge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miRD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TargetSca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miRand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miRMap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miTarB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Count</w:t>
            </w:r>
          </w:p>
        </w:tc>
      </w:tr>
      <w:tr w:rsidR="007A2C85">
        <w:trPr>
          <w:trHeight w:val="227"/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30a-3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TNFSF13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7A2C85">
        <w:trPr>
          <w:trHeight w:val="227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lastRenderedPageBreak/>
              <w:t>hsa-miR-30e-3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TNFSF1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7A2C85">
        <w:trPr>
          <w:trHeight w:val="227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42-5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ROB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</w:tr>
      <w:tr w:rsidR="007A2C85">
        <w:trPr>
          <w:trHeight w:val="227"/>
          <w:jc w:val="center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95-5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APL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</w:tr>
      <w:tr w:rsidR="007A2C85">
        <w:trPr>
          <w:trHeight w:val="227"/>
          <w:jc w:val="center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29c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ROB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</w:tr>
    </w:tbl>
    <w:p w:rsidR="007A2C85" w:rsidRDefault="007A2C85">
      <w:r>
        <w:rPr>
          <w:rFonts w:hint="eastAsia"/>
        </w:rPr>
        <w:t>(Note: The number 1 represents the miRNA</w:t>
      </w:r>
      <w:r>
        <w:t>s</w:t>
      </w:r>
      <w:r>
        <w:rPr>
          <w:rFonts w:hint="eastAsia"/>
        </w:rPr>
        <w:t xml:space="preserve"> and target gene</w:t>
      </w:r>
      <w:r>
        <w:t>s</w:t>
      </w:r>
      <w:r>
        <w:rPr>
          <w:rFonts w:hint="eastAsia"/>
        </w:rPr>
        <w:t xml:space="preserve"> have relationship while the number 0 represents they have no relationship.)</w:t>
      </w:r>
    </w:p>
    <w:p w:rsidR="007A2C85" w:rsidRDefault="007A2C85">
      <w:pPr>
        <w:rPr>
          <w:rFonts w:hint="eastAsia"/>
          <w:szCs w:val="22"/>
        </w:rPr>
      </w:pPr>
    </w:p>
    <w:p w:rsidR="007A2C85" w:rsidRDefault="007A2C85">
      <w:pPr>
        <w:rPr>
          <w:szCs w:val="22"/>
        </w:rPr>
      </w:pPr>
      <w:r>
        <w:rPr>
          <w:szCs w:val="22"/>
        </w:rPr>
        <w:t xml:space="preserve">Table </w:t>
      </w:r>
      <w:r>
        <w:rPr>
          <w:rFonts w:hint="eastAsia"/>
          <w:szCs w:val="22"/>
        </w:rPr>
        <w:t xml:space="preserve">S7. </w:t>
      </w:r>
      <w:r>
        <w:rPr>
          <w:rFonts w:hint="eastAsia"/>
        </w:rPr>
        <w:t xml:space="preserve">The </w:t>
      </w:r>
      <w:r>
        <w:t xml:space="preserve">partial </w:t>
      </w:r>
      <w:r>
        <w:rPr>
          <w:rFonts w:hint="eastAsia"/>
        </w:rPr>
        <w:t>pairs between up-regulated miRNA</w:t>
      </w:r>
      <w:r>
        <w:t>s</w:t>
      </w:r>
      <w:r>
        <w:rPr>
          <w:rFonts w:hint="eastAsia"/>
        </w:rPr>
        <w:t xml:space="preserve"> and down-regulated </w:t>
      </w:r>
      <w:proofErr w:type="spellStart"/>
      <w:r>
        <w:rPr>
          <w:rFonts w:hint="eastAsia"/>
        </w:rPr>
        <w:t>circRNA</w:t>
      </w:r>
      <w:r>
        <w:t>s</w:t>
      </w:r>
      <w:proofErr w:type="spellEnd"/>
    </w:p>
    <w:tbl>
      <w:tblPr>
        <w:tblW w:w="3361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9"/>
        <w:gridCol w:w="1752"/>
      </w:tblGrid>
      <w:tr w:rsidR="007A2C85">
        <w:trPr>
          <w:trHeight w:val="227"/>
          <w:jc w:val="center"/>
        </w:trPr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mirna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circrna</w:t>
            </w:r>
            <w:proofErr w:type="spellEnd"/>
          </w:p>
        </w:tc>
      </w:tr>
      <w:tr w:rsidR="007A2C85">
        <w:trPr>
          <w:trHeight w:val="227"/>
          <w:jc w:val="center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hsa-miR-103a-3p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1495</w:t>
            </w:r>
          </w:p>
        </w:tc>
      </w:tr>
      <w:tr w:rsidR="007A2C85">
        <w:trPr>
          <w:trHeight w:val="227"/>
          <w:jc w:val="center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03a-3p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1861</w:t>
            </w:r>
          </w:p>
        </w:tc>
      </w:tr>
      <w:tr w:rsidR="007A2C85">
        <w:trPr>
          <w:trHeight w:val="22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03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0391</w:t>
            </w:r>
          </w:p>
        </w:tc>
      </w:tr>
      <w:tr w:rsidR="007A2C85">
        <w:trPr>
          <w:trHeight w:val="22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0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0045</w:t>
            </w:r>
          </w:p>
        </w:tc>
      </w:tr>
      <w:tr w:rsidR="007A2C85">
        <w:trPr>
          <w:trHeight w:val="227"/>
          <w:jc w:val="center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301-3p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0045</w:t>
            </w:r>
          </w:p>
        </w:tc>
      </w:tr>
    </w:tbl>
    <w:p w:rsidR="007A2C85" w:rsidRDefault="007A2C85">
      <w:pPr>
        <w:rPr>
          <w:rFonts w:eastAsia="HelveticaNeueLTStd-Hv" w:hint="eastAsia"/>
          <w:b/>
          <w:color w:val="231F20"/>
          <w:sz w:val="25"/>
        </w:rPr>
      </w:pPr>
    </w:p>
    <w:p w:rsidR="007A2C85" w:rsidRDefault="007A2C85">
      <w:r>
        <w:t xml:space="preserve">Table </w:t>
      </w:r>
      <w:r>
        <w:rPr>
          <w:rFonts w:hint="eastAsia"/>
        </w:rPr>
        <w:t xml:space="preserve">S8. The </w:t>
      </w:r>
      <w:r>
        <w:t xml:space="preserve">partial </w:t>
      </w:r>
      <w:r>
        <w:rPr>
          <w:rFonts w:hint="eastAsia"/>
        </w:rPr>
        <w:t>pairs between down-regulated miRNA</w:t>
      </w:r>
      <w:r>
        <w:t>s</w:t>
      </w:r>
      <w:r>
        <w:rPr>
          <w:rFonts w:hint="eastAsia"/>
        </w:rPr>
        <w:t xml:space="preserve"> and </w:t>
      </w:r>
      <w:r>
        <w:t>up</w:t>
      </w:r>
      <w:r>
        <w:rPr>
          <w:rFonts w:hint="eastAsia"/>
        </w:rPr>
        <w:t xml:space="preserve">-regulated </w:t>
      </w:r>
      <w:proofErr w:type="spellStart"/>
      <w:r>
        <w:rPr>
          <w:rFonts w:hint="eastAsia"/>
        </w:rPr>
        <w:t>circRNA</w:t>
      </w:r>
      <w:r>
        <w:t>s</w:t>
      </w:r>
      <w:proofErr w:type="spellEnd"/>
    </w:p>
    <w:tbl>
      <w:tblPr>
        <w:tblW w:w="3407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2"/>
        <w:gridCol w:w="1695"/>
      </w:tblGrid>
      <w:tr w:rsidR="007A2C85">
        <w:trPr>
          <w:trHeight w:val="288"/>
          <w:jc w:val="center"/>
        </w:trPr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mirna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b/>
                <w:bCs/>
                <w:sz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</w:rPr>
              <w:t>circrna</w:t>
            </w:r>
            <w:proofErr w:type="spellEnd"/>
          </w:p>
        </w:tc>
      </w:tr>
      <w:tr w:rsidR="007A2C85">
        <w:trPr>
          <w:trHeight w:val="288"/>
          <w:jc w:val="center"/>
        </w:trPr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hsa-miR-101-3p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0069</w:t>
            </w:r>
          </w:p>
        </w:tc>
      </w:tr>
      <w:tr w:rsidR="007A2C85">
        <w:trPr>
          <w:trHeight w:val="288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01-3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0727</w:t>
            </w:r>
          </w:p>
        </w:tc>
      </w:tr>
      <w:tr w:rsidR="007A2C85">
        <w:trPr>
          <w:trHeight w:val="288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22-5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0116</w:t>
            </w:r>
          </w:p>
        </w:tc>
      </w:tr>
      <w:tr w:rsidR="007A2C85">
        <w:trPr>
          <w:trHeight w:val="288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25b-5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0069</w:t>
            </w:r>
          </w:p>
        </w:tc>
      </w:tr>
      <w:tr w:rsidR="007A2C85">
        <w:trPr>
          <w:trHeight w:val="288"/>
          <w:jc w:val="center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-miR-125b-5p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2C85" w:rsidRDefault="007A2C85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</w:rPr>
              <w:t>hsa_circ_0000688</w:t>
            </w:r>
          </w:p>
        </w:tc>
      </w:tr>
    </w:tbl>
    <w:p w:rsidR="007A2C85" w:rsidRDefault="007A2C85"/>
    <w:p w:rsidR="007A2C85" w:rsidRDefault="007A2C85">
      <w:pPr>
        <w:rPr>
          <w:sz w:val="25"/>
          <w:szCs w:val="25"/>
        </w:rPr>
      </w:pPr>
    </w:p>
    <w:sectPr w:rsidR="007A2C85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Hv">
    <w:altName w:val="SimSun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02fdrrks9zv3ewsrtxwx22speevxxadzxa&quot;&gt;My EndNote Library&lt;record-ids&gt;&lt;item&gt;737&lt;/item&gt;&lt;item&gt;738&lt;/item&gt;&lt;item&gt;739&lt;/item&gt;&lt;item&gt;740&lt;/item&gt;&lt;item&gt;741&lt;/item&gt;&lt;item&gt;785&lt;/item&gt;&lt;item&gt;786&lt;/item&gt;&lt;item&gt;787&lt;/item&gt;&lt;item&gt;789&lt;/item&gt;&lt;item&gt;812&lt;/item&gt;&lt;item&gt;813&lt;/item&gt;&lt;item&gt;814&lt;/item&gt;&lt;item&gt;831&lt;/item&gt;&lt;item&gt;832&lt;/item&gt;&lt;item&gt;833&lt;/item&gt;&lt;item&gt;834&lt;/item&gt;&lt;item&gt;836&lt;/item&gt;&lt;item&gt;931&lt;/item&gt;&lt;item&gt;933&lt;/item&gt;&lt;item&gt;3448&lt;/item&gt;&lt;item&gt;3449&lt;/item&gt;&lt;item&gt;3451&lt;/item&gt;&lt;item&gt;3452&lt;/item&gt;&lt;item&gt;3453&lt;/item&gt;&lt;item&gt;3454&lt;/item&gt;&lt;item&gt;3455&lt;/item&gt;&lt;item&gt;3456&lt;/item&gt;&lt;item&gt;3457&lt;/item&gt;&lt;item&gt;3458&lt;/item&gt;&lt;item&gt;3459&lt;/item&gt;&lt;item&gt;3460&lt;/item&gt;&lt;item&gt;3461&lt;/item&gt;&lt;item&gt;3462&lt;/item&gt;&lt;item&gt;3463&lt;/item&gt;&lt;item&gt;3466&lt;/item&gt;&lt;item&gt;3467&lt;/item&gt;&lt;item&gt;3468&lt;/item&gt;&lt;/record-ids&gt;&lt;/item&gt;&lt;/Libraries&gt;"/>
  </w:docVars>
  <w:rsids>
    <w:rsidRoot w:val="00172A27"/>
    <w:rsid w:val="00002DE8"/>
    <w:rsid w:val="00034F1F"/>
    <w:rsid w:val="000420FF"/>
    <w:rsid w:val="0004320E"/>
    <w:rsid w:val="00050CC7"/>
    <w:rsid w:val="00052809"/>
    <w:rsid w:val="000550D4"/>
    <w:rsid w:val="000568B8"/>
    <w:rsid w:val="0006010E"/>
    <w:rsid w:val="00070557"/>
    <w:rsid w:val="000711A8"/>
    <w:rsid w:val="00073874"/>
    <w:rsid w:val="00074A48"/>
    <w:rsid w:val="000764A9"/>
    <w:rsid w:val="00083790"/>
    <w:rsid w:val="00087FF5"/>
    <w:rsid w:val="00094747"/>
    <w:rsid w:val="00097E16"/>
    <w:rsid w:val="000A4865"/>
    <w:rsid w:val="000A7674"/>
    <w:rsid w:val="000B1666"/>
    <w:rsid w:val="000C207B"/>
    <w:rsid w:val="000C44EA"/>
    <w:rsid w:val="000E0311"/>
    <w:rsid w:val="000E09BD"/>
    <w:rsid w:val="000E2976"/>
    <w:rsid w:val="000E33C3"/>
    <w:rsid w:val="000F306F"/>
    <w:rsid w:val="000F4B93"/>
    <w:rsid w:val="000F6BB4"/>
    <w:rsid w:val="00102876"/>
    <w:rsid w:val="001037E3"/>
    <w:rsid w:val="00106D47"/>
    <w:rsid w:val="00110967"/>
    <w:rsid w:val="00112895"/>
    <w:rsid w:val="00122025"/>
    <w:rsid w:val="00122CBF"/>
    <w:rsid w:val="00133307"/>
    <w:rsid w:val="001358CA"/>
    <w:rsid w:val="00135D9A"/>
    <w:rsid w:val="00143DD7"/>
    <w:rsid w:val="00144F12"/>
    <w:rsid w:val="0014506D"/>
    <w:rsid w:val="00145EB4"/>
    <w:rsid w:val="001523FE"/>
    <w:rsid w:val="0015709C"/>
    <w:rsid w:val="001623F6"/>
    <w:rsid w:val="00166B1B"/>
    <w:rsid w:val="0017794F"/>
    <w:rsid w:val="00180D00"/>
    <w:rsid w:val="001810C1"/>
    <w:rsid w:val="00183FB3"/>
    <w:rsid w:val="00187E73"/>
    <w:rsid w:val="00192138"/>
    <w:rsid w:val="001A1DBB"/>
    <w:rsid w:val="001A55DF"/>
    <w:rsid w:val="001B2145"/>
    <w:rsid w:val="001B6BCF"/>
    <w:rsid w:val="001B7458"/>
    <w:rsid w:val="001C3113"/>
    <w:rsid w:val="001C41C3"/>
    <w:rsid w:val="001D0CDE"/>
    <w:rsid w:val="001D326A"/>
    <w:rsid w:val="001D4602"/>
    <w:rsid w:val="001E7322"/>
    <w:rsid w:val="001E7DDC"/>
    <w:rsid w:val="001F6414"/>
    <w:rsid w:val="0020177E"/>
    <w:rsid w:val="00203AFD"/>
    <w:rsid w:val="0021213A"/>
    <w:rsid w:val="00216CE3"/>
    <w:rsid w:val="00221E56"/>
    <w:rsid w:val="00226F67"/>
    <w:rsid w:val="00227830"/>
    <w:rsid w:val="00234F92"/>
    <w:rsid w:val="002352DB"/>
    <w:rsid w:val="0023712E"/>
    <w:rsid w:val="00241DD0"/>
    <w:rsid w:val="0024689A"/>
    <w:rsid w:val="00246BC4"/>
    <w:rsid w:val="00252065"/>
    <w:rsid w:val="0026634E"/>
    <w:rsid w:val="0026653E"/>
    <w:rsid w:val="002756C6"/>
    <w:rsid w:val="00275849"/>
    <w:rsid w:val="002762FD"/>
    <w:rsid w:val="00281C35"/>
    <w:rsid w:val="002861A0"/>
    <w:rsid w:val="00287508"/>
    <w:rsid w:val="00292A50"/>
    <w:rsid w:val="002939F4"/>
    <w:rsid w:val="002A7D3C"/>
    <w:rsid w:val="002B57B5"/>
    <w:rsid w:val="002B76A2"/>
    <w:rsid w:val="002B7E38"/>
    <w:rsid w:val="002D0DE4"/>
    <w:rsid w:val="002D123D"/>
    <w:rsid w:val="002E29D1"/>
    <w:rsid w:val="002E586E"/>
    <w:rsid w:val="00302D5C"/>
    <w:rsid w:val="00307491"/>
    <w:rsid w:val="0031147C"/>
    <w:rsid w:val="00313CDF"/>
    <w:rsid w:val="003148AD"/>
    <w:rsid w:val="00315764"/>
    <w:rsid w:val="0032170D"/>
    <w:rsid w:val="003249BB"/>
    <w:rsid w:val="00326E9D"/>
    <w:rsid w:val="00340667"/>
    <w:rsid w:val="003418CF"/>
    <w:rsid w:val="003553AE"/>
    <w:rsid w:val="003565BD"/>
    <w:rsid w:val="00360193"/>
    <w:rsid w:val="00360497"/>
    <w:rsid w:val="00367C20"/>
    <w:rsid w:val="003711F7"/>
    <w:rsid w:val="00376D05"/>
    <w:rsid w:val="00386635"/>
    <w:rsid w:val="00395445"/>
    <w:rsid w:val="003A51F4"/>
    <w:rsid w:val="003A59AA"/>
    <w:rsid w:val="003B47A3"/>
    <w:rsid w:val="003C0607"/>
    <w:rsid w:val="003C3203"/>
    <w:rsid w:val="003E5106"/>
    <w:rsid w:val="003F1F9A"/>
    <w:rsid w:val="003F306D"/>
    <w:rsid w:val="003F564C"/>
    <w:rsid w:val="003F6F0F"/>
    <w:rsid w:val="003F76A8"/>
    <w:rsid w:val="0040231B"/>
    <w:rsid w:val="00403378"/>
    <w:rsid w:val="00403BFD"/>
    <w:rsid w:val="00403FF6"/>
    <w:rsid w:val="00415BFC"/>
    <w:rsid w:val="00417FE1"/>
    <w:rsid w:val="0043240E"/>
    <w:rsid w:val="00435254"/>
    <w:rsid w:val="00443641"/>
    <w:rsid w:val="00450924"/>
    <w:rsid w:val="00450BB8"/>
    <w:rsid w:val="004526DE"/>
    <w:rsid w:val="00455DA2"/>
    <w:rsid w:val="00457F41"/>
    <w:rsid w:val="0046354C"/>
    <w:rsid w:val="004645CF"/>
    <w:rsid w:val="00466E12"/>
    <w:rsid w:val="00467685"/>
    <w:rsid w:val="0047205D"/>
    <w:rsid w:val="00476118"/>
    <w:rsid w:val="004832D7"/>
    <w:rsid w:val="004914CC"/>
    <w:rsid w:val="00491A1C"/>
    <w:rsid w:val="00492BB0"/>
    <w:rsid w:val="00496234"/>
    <w:rsid w:val="0049723A"/>
    <w:rsid w:val="004A0CCB"/>
    <w:rsid w:val="004A7BD2"/>
    <w:rsid w:val="004B1075"/>
    <w:rsid w:val="004B658E"/>
    <w:rsid w:val="004C3A41"/>
    <w:rsid w:val="004C5FC3"/>
    <w:rsid w:val="004C6828"/>
    <w:rsid w:val="004D05D3"/>
    <w:rsid w:val="004D45D4"/>
    <w:rsid w:val="004E60C9"/>
    <w:rsid w:val="004F194C"/>
    <w:rsid w:val="004F5551"/>
    <w:rsid w:val="00500B93"/>
    <w:rsid w:val="0050274F"/>
    <w:rsid w:val="005027D0"/>
    <w:rsid w:val="00511D48"/>
    <w:rsid w:val="00514619"/>
    <w:rsid w:val="00523425"/>
    <w:rsid w:val="005242DB"/>
    <w:rsid w:val="0052598D"/>
    <w:rsid w:val="00537630"/>
    <w:rsid w:val="005431D6"/>
    <w:rsid w:val="00544E37"/>
    <w:rsid w:val="005523EB"/>
    <w:rsid w:val="00564761"/>
    <w:rsid w:val="0057094D"/>
    <w:rsid w:val="00572A84"/>
    <w:rsid w:val="0057730E"/>
    <w:rsid w:val="00584435"/>
    <w:rsid w:val="0058696D"/>
    <w:rsid w:val="00587F1A"/>
    <w:rsid w:val="005934A0"/>
    <w:rsid w:val="00593A42"/>
    <w:rsid w:val="0059423A"/>
    <w:rsid w:val="005949F0"/>
    <w:rsid w:val="005A0104"/>
    <w:rsid w:val="005A361A"/>
    <w:rsid w:val="005C4C03"/>
    <w:rsid w:val="005C74BF"/>
    <w:rsid w:val="005D037F"/>
    <w:rsid w:val="005D4330"/>
    <w:rsid w:val="005D7266"/>
    <w:rsid w:val="005E3AB4"/>
    <w:rsid w:val="005F031F"/>
    <w:rsid w:val="005F05F0"/>
    <w:rsid w:val="005F4924"/>
    <w:rsid w:val="00604D7D"/>
    <w:rsid w:val="006202C7"/>
    <w:rsid w:val="00621CE8"/>
    <w:rsid w:val="00621EC0"/>
    <w:rsid w:val="00625A31"/>
    <w:rsid w:val="006265D9"/>
    <w:rsid w:val="006348F4"/>
    <w:rsid w:val="00637CFF"/>
    <w:rsid w:val="00641A34"/>
    <w:rsid w:val="006472B1"/>
    <w:rsid w:val="00650C8D"/>
    <w:rsid w:val="00650D61"/>
    <w:rsid w:val="0065459B"/>
    <w:rsid w:val="00655FB2"/>
    <w:rsid w:val="00660136"/>
    <w:rsid w:val="00664152"/>
    <w:rsid w:val="006644D5"/>
    <w:rsid w:val="006661C1"/>
    <w:rsid w:val="00671259"/>
    <w:rsid w:val="0067508A"/>
    <w:rsid w:val="00675124"/>
    <w:rsid w:val="00681F13"/>
    <w:rsid w:val="0068537E"/>
    <w:rsid w:val="00687FCA"/>
    <w:rsid w:val="00690455"/>
    <w:rsid w:val="006954E5"/>
    <w:rsid w:val="00695618"/>
    <w:rsid w:val="00696E96"/>
    <w:rsid w:val="006A5032"/>
    <w:rsid w:val="006A5742"/>
    <w:rsid w:val="006B21B3"/>
    <w:rsid w:val="006B30F0"/>
    <w:rsid w:val="006B5029"/>
    <w:rsid w:val="006C544F"/>
    <w:rsid w:val="006C59DE"/>
    <w:rsid w:val="006C663D"/>
    <w:rsid w:val="006C7303"/>
    <w:rsid w:val="006D1A3B"/>
    <w:rsid w:val="006E2962"/>
    <w:rsid w:val="006E41A8"/>
    <w:rsid w:val="006F67A3"/>
    <w:rsid w:val="00701261"/>
    <w:rsid w:val="007034A3"/>
    <w:rsid w:val="00704978"/>
    <w:rsid w:val="00706259"/>
    <w:rsid w:val="0071297B"/>
    <w:rsid w:val="007133C8"/>
    <w:rsid w:val="00736BF1"/>
    <w:rsid w:val="007375CE"/>
    <w:rsid w:val="0074034A"/>
    <w:rsid w:val="007414C3"/>
    <w:rsid w:val="0074444A"/>
    <w:rsid w:val="00745897"/>
    <w:rsid w:val="007521AD"/>
    <w:rsid w:val="00756B5C"/>
    <w:rsid w:val="00757446"/>
    <w:rsid w:val="00762611"/>
    <w:rsid w:val="007640EE"/>
    <w:rsid w:val="00772DD2"/>
    <w:rsid w:val="00774CCF"/>
    <w:rsid w:val="00774F91"/>
    <w:rsid w:val="007859CA"/>
    <w:rsid w:val="00792EAE"/>
    <w:rsid w:val="00794B11"/>
    <w:rsid w:val="00794CC9"/>
    <w:rsid w:val="00795816"/>
    <w:rsid w:val="007A2A03"/>
    <w:rsid w:val="007A2C85"/>
    <w:rsid w:val="007B118D"/>
    <w:rsid w:val="007C3619"/>
    <w:rsid w:val="007D41BB"/>
    <w:rsid w:val="007D611F"/>
    <w:rsid w:val="007D71F4"/>
    <w:rsid w:val="007E01E8"/>
    <w:rsid w:val="007E0755"/>
    <w:rsid w:val="007F033C"/>
    <w:rsid w:val="00802CDC"/>
    <w:rsid w:val="00803F5F"/>
    <w:rsid w:val="008075EE"/>
    <w:rsid w:val="00807BB5"/>
    <w:rsid w:val="00807FF5"/>
    <w:rsid w:val="00816363"/>
    <w:rsid w:val="00817E9E"/>
    <w:rsid w:val="00824AC7"/>
    <w:rsid w:val="00826C93"/>
    <w:rsid w:val="008364DC"/>
    <w:rsid w:val="00840B5D"/>
    <w:rsid w:val="008432B7"/>
    <w:rsid w:val="0084660A"/>
    <w:rsid w:val="00852493"/>
    <w:rsid w:val="00854F5B"/>
    <w:rsid w:val="00862494"/>
    <w:rsid w:val="0086296C"/>
    <w:rsid w:val="008639E4"/>
    <w:rsid w:val="0086455B"/>
    <w:rsid w:val="0086716F"/>
    <w:rsid w:val="008802C6"/>
    <w:rsid w:val="00880AD0"/>
    <w:rsid w:val="00882A48"/>
    <w:rsid w:val="0088342A"/>
    <w:rsid w:val="00886DB0"/>
    <w:rsid w:val="0089473E"/>
    <w:rsid w:val="008A23C6"/>
    <w:rsid w:val="008A54E4"/>
    <w:rsid w:val="008A7B23"/>
    <w:rsid w:val="008A7B2E"/>
    <w:rsid w:val="008B021A"/>
    <w:rsid w:val="008C4E54"/>
    <w:rsid w:val="008D1261"/>
    <w:rsid w:val="008D1AA3"/>
    <w:rsid w:val="008D6EDD"/>
    <w:rsid w:val="008F20E1"/>
    <w:rsid w:val="008F3E3D"/>
    <w:rsid w:val="008F415E"/>
    <w:rsid w:val="008F4B81"/>
    <w:rsid w:val="008F6291"/>
    <w:rsid w:val="008F7D8A"/>
    <w:rsid w:val="00904E82"/>
    <w:rsid w:val="00905221"/>
    <w:rsid w:val="00905E7B"/>
    <w:rsid w:val="00915815"/>
    <w:rsid w:val="00916A10"/>
    <w:rsid w:val="00926255"/>
    <w:rsid w:val="0092652D"/>
    <w:rsid w:val="00926D1C"/>
    <w:rsid w:val="009275D0"/>
    <w:rsid w:val="00932C99"/>
    <w:rsid w:val="00940803"/>
    <w:rsid w:val="00942331"/>
    <w:rsid w:val="0094448C"/>
    <w:rsid w:val="009454BC"/>
    <w:rsid w:val="009538DE"/>
    <w:rsid w:val="0095392C"/>
    <w:rsid w:val="00954700"/>
    <w:rsid w:val="0095678A"/>
    <w:rsid w:val="00956CED"/>
    <w:rsid w:val="009602D9"/>
    <w:rsid w:val="0096352D"/>
    <w:rsid w:val="00971F31"/>
    <w:rsid w:val="009721B6"/>
    <w:rsid w:val="00975EB5"/>
    <w:rsid w:val="00984AED"/>
    <w:rsid w:val="00990789"/>
    <w:rsid w:val="009916F6"/>
    <w:rsid w:val="00994950"/>
    <w:rsid w:val="009964BE"/>
    <w:rsid w:val="009A6B97"/>
    <w:rsid w:val="009B1F0C"/>
    <w:rsid w:val="009B3314"/>
    <w:rsid w:val="009D11C4"/>
    <w:rsid w:val="009D1D20"/>
    <w:rsid w:val="009D43DF"/>
    <w:rsid w:val="009D71FA"/>
    <w:rsid w:val="009E05F8"/>
    <w:rsid w:val="009E21D4"/>
    <w:rsid w:val="009F03F8"/>
    <w:rsid w:val="009F4310"/>
    <w:rsid w:val="00A011D9"/>
    <w:rsid w:val="00A05027"/>
    <w:rsid w:val="00A06ADB"/>
    <w:rsid w:val="00A102CE"/>
    <w:rsid w:val="00A21D85"/>
    <w:rsid w:val="00A41CDD"/>
    <w:rsid w:val="00A470DD"/>
    <w:rsid w:val="00A478DD"/>
    <w:rsid w:val="00A56568"/>
    <w:rsid w:val="00A607FB"/>
    <w:rsid w:val="00A66520"/>
    <w:rsid w:val="00A81856"/>
    <w:rsid w:val="00A82E7C"/>
    <w:rsid w:val="00A852E8"/>
    <w:rsid w:val="00A91BD5"/>
    <w:rsid w:val="00A96A60"/>
    <w:rsid w:val="00AA3AB0"/>
    <w:rsid w:val="00AA4932"/>
    <w:rsid w:val="00AA7CB1"/>
    <w:rsid w:val="00AB152B"/>
    <w:rsid w:val="00AB306D"/>
    <w:rsid w:val="00AB6407"/>
    <w:rsid w:val="00AC21D6"/>
    <w:rsid w:val="00AC5FEB"/>
    <w:rsid w:val="00AC7B1F"/>
    <w:rsid w:val="00AD7182"/>
    <w:rsid w:val="00AE2792"/>
    <w:rsid w:val="00AE34D1"/>
    <w:rsid w:val="00AE34F8"/>
    <w:rsid w:val="00AE4E93"/>
    <w:rsid w:val="00AF0292"/>
    <w:rsid w:val="00AF1293"/>
    <w:rsid w:val="00AF139B"/>
    <w:rsid w:val="00AF20A3"/>
    <w:rsid w:val="00AF3ED9"/>
    <w:rsid w:val="00AF420E"/>
    <w:rsid w:val="00B10732"/>
    <w:rsid w:val="00B13549"/>
    <w:rsid w:val="00B169B6"/>
    <w:rsid w:val="00B17B96"/>
    <w:rsid w:val="00B21EE8"/>
    <w:rsid w:val="00B25232"/>
    <w:rsid w:val="00B338B1"/>
    <w:rsid w:val="00B33C88"/>
    <w:rsid w:val="00B352AF"/>
    <w:rsid w:val="00B51935"/>
    <w:rsid w:val="00B51FE0"/>
    <w:rsid w:val="00B5227C"/>
    <w:rsid w:val="00B53F21"/>
    <w:rsid w:val="00B5502F"/>
    <w:rsid w:val="00B57808"/>
    <w:rsid w:val="00B618D8"/>
    <w:rsid w:val="00B6362E"/>
    <w:rsid w:val="00B66391"/>
    <w:rsid w:val="00B73799"/>
    <w:rsid w:val="00B83F39"/>
    <w:rsid w:val="00B8782F"/>
    <w:rsid w:val="00B92943"/>
    <w:rsid w:val="00B947D8"/>
    <w:rsid w:val="00B96449"/>
    <w:rsid w:val="00BA0165"/>
    <w:rsid w:val="00BA1F2F"/>
    <w:rsid w:val="00BB36F6"/>
    <w:rsid w:val="00BB7AF1"/>
    <w:rsid w:val="00BC4A29"/>
    <w:rsid w:val="00BD39E2"/>
    <w:rsid w:val="00BD48BF"/>
    <w:rsid w:val="00BE0848"/>
    <w:rsid w:val="00BE7C6A"/>
    <w:rsid w:val="00BF49D1"/>
    <w:rsid w:val="00C0553F"/>
    <w:rsid w:val="00C103C3"/>
    <w:rsid w:val="00C20C28"/>
    <w:rsid w:val="00C2250B"/>
    <w:rsid w:val="00C23121"/>
    <w:rsid w:val="00C2554C"/>
    <w:rsid w:val="00C3194C"/>
    <w:rsid w:val="00C34D72"/>
    <w:rsid w:val="00C432D6"/>
    <w:rsid w:val="00C472AB"/>
    <w:rsid w:val="00C50091"/>
    <w:rsid w:val="00C50AA6"/>
    <w:rsid w:val="00C513A1"/>
    <w:rsid w:val="00C51879"/>
    <w:rsid w:val="00C5378F"/>
    <w:rsid w:val="00C56CA3"/>
    <w:rsid w:val="00C57F8A"/>
    <w:rsid w:val="00C6268A"/>
    <w:rsid w:val="00C67949"/>
    <w:rsid w:val="00C73B2D"/>
    <w:rsid w:val="00C77150"/>
    <w:rsid w:val="00C82FF4"/>
    <w:rsid w:val="00C85AD2"/>
    <w:rsid w:val="00C96B4A"/>
    <w:rsid w:val="00CA42D6"/>
    <w:rsid w:val="00CA4C2F"/>
    <w:rsid w:val="00CA4C71"/>
    <w:rsid w:val="00CA5D96"/>
    <w:rsid w:val="00CC3020"/>
    <w:rsid w:val="00CC3BCC"/>
    <w:rsid w:val="00CC7F2F"/>
    <w:rsid w:val="00CD08D7"/>
    <w:rsid w:val="00CD2AFC"/>
    <w:rsid w:val="00CD772E"/>
    <w:rsid w:val="00CF081C"/>
    <w:rsid w:val="00CF143D"/>
    <w:rsid w:val="00CF3A43"/>
    <w:rsid w:val="00CF6C74"/>
    <w:rsid w:val="00D005A2"/>
    <w:rsid w:val="00D0378D"/>
    <w:rsid w:val="00D075F9"/>
    <w:rsid w:val="00D1037D"/>
    <w:rsid w:val="00D10DA3"/>
    <w:rsid w:val="00D12D6D"/>
    <w:rsid w:val="00D15C3A"/>
    <w:rsid w:val="00D162A5"/>
    <w:rsid w:val="00D17909"/>
    <w:rsid w:val="00D17F0D"/>
    <w:rsid w:val="00D20383"/>
    <w:rsid w:val="00D30754"/>
    <w:rsid w:val="00D32B2C"/>
    <w:rsid w:val="00D33FF8"/>
    <w:rsid w:val="00D508DC"/>
    <w:rsid w:val="00D52E40"/>
    <w:rsid w:val="00D62589"/>
    <w:rsid w:val="00D6282C"/>
    <w:rsid w:val="00D654FE"/>
    <w:rsid w:val="00D70171"/>
    <w:rsid w:val="00D7128D"/>
    <w:rsid w:val="00D71A48"/>
    <w:rsid w:val="00D756A7"/>
    <w:rsid w:val="00D8382E"/>
    <w:rsid w:val="00D86D82"/>
    <w:rsid w:val="00DA29BA"/>
    <w:rsid w:val="00DA3BAF"/>
    <w:rsid w:val="00DA6471"/>
    <w:rsid w:val="00DA6490"/>
    <w:rsid w:val="00DA7234"/>
    <w:rsid w:val="00DC17D5"/>
    <w:rsid w:val="00DC713D"/>
    <w:rsid w:val="00DD1831"/>
    <w:rsid w:val="00DD2276"/>
    <w:rsid w:val="00DE2C6A"/>
    <w:rsid w:val="00E00960"/>
    <w:rsid w:val="00E106BD"/>
    <w:rsid w:val="00E13DF2"/>
    <w:rsid w:val="00E20117"/>
    <w:rsid w:val="00E2192A"/>
    <w:rsid w:val="00E3433A"/>
    <w:rsid w:val="00E376CB"/>
    <w:rsid w:val="00E61793"/>
    <w:rsid w:val="00E62539"/>
    <w:rsid w:val="00E73E63"/>
    <w:rsid w:val="00E84F8B"/>
    <w:rsid w:val="00E904C2"/>
    <w:rsid w:val="00E948C0"/>
    <w:rsid w:val="00E971D4"/>
    <w:rsid w:val="00EA63E9"/>
    <w:rsid w:val="00EB218D"/>
    <w:rsid w:val="00EB3083"/>
    <w:rsid w:val="00EB44EA"/>
    <w:rsid w:val="00EB4F9D"/>
    <w:rsid w:val="00EB5899"/>
    <w:rsid w:val="00EB62EE"/>
    <w:rsid w:val="00EC0D40"/>
    <w:rsid w:val="00EE5D9F"/>
    <w:rsid w:val="00EF12D9"/>
    <w:rsid w:val="00EF1742"/>
    <w:rsid w:val="00EF217E"/>
    <w:rsid w:val="00EF4A45"/>
    <w:rsid w:val="00EF5321"/>
    <w:rsid w:val="00EF6384"/>
    <w:rsid w:val="00EF6B21"/>
    <w:rsid w:val="00F004C6"/>
    <w:rsid w:val="00F03415"/>
    <w:rsid w:val="00F03D5F"/>
    <w:rsid w:val="00F04D83"/>
    <w:rsid w:val="00F06439"/>
    <w:rsid w:val="00F10D45"/>
    <w:rsid w:val="00F1152C"/>
    <w:rsid w:val="00F14C8E"/>
    <w:rsid w:val="00F21987"/>
    <w:rsid w:val="00F3452E"/>
    <w:rsid w:val="00F35CEE"/>
    <w:rsid w:val="00F36B11"/>
    <w:rsid w:val="00F4411E"/>
    <w:rsid w:val="00F471D9"/>
    <w:rsid w:val="00F50A47"/>
    <w:rsid w:val="00F5597E"/>
    <w:rsid w:val="00F60E56"/>
    <w:rsid w:val="00F63C69"/>
    <w:rsid w:val="00F65F71"/>
    <w:rsid w:val="00F70149"/>
    <w:rsid w:val="00F7063D"/>
    <w:rsid w:val="00F70EF3"/>
    <w:rsid w:val="00F75B08"/>
    <w:rsid w:val="00F8128B"/>
    <w:rsid w:val="00F9307B"/>
    <w:rsid w:val="00F95107"/>
    <w:rsid w:val="00F956F2"/>
    <w:rsid w:val="00FA77EA"/>
    <w:rsid w:val="00FA7817"/>
    <w:rsid w:val="00FB3BB1"/>
    <w:rsid w:val="00FB5C2C"/>
    <w:rsid w:val="00FC3ABA"/>
    <w:rsid w:val="00FD5BE5"/>
    <w:rsid w:val="00FD6B68"/>
    <w:rsid w:val="00FE3A86"/>
    <w:rsid w:val="00FE4763"/>
    <w:rsid w:val="00FF2D5D"/>
    <w:rsid w:val="00FF38B7"/>
    <w:rsid w:val="00FF6804"/>
    <w:rsid w:val="023626BB"/>
    <w:rsid w:val="03C842A5"/>
    <w:rsid w:val="0B5F0B76"/>
    <w:rsid w:val="0E8B1073"/>
    <w:rsid w:val="11993301"/>
    <w:rsid w:val="189F4844"/>
    <w:rsid w:val="24C92C8D"/>
    <w:rsid w:val="26AC66A5"/>
    <w:rsid w:val="2CF4308D"/>
    <w:rsid w:val="32B6341D"/>
    <w:rsid w:val="33B66466"/>
    <w:rsid w:val="3DBB4206"/>
    <w:rsid w:val="42322844"/>
    <w:rsid w:val="4411721E"/>
    <w:rsid w:val="46E30102"/>
    <w:rsid w:val="50AE1FA8"/>
    <w:rsid w:val="51D66530"/>
    <w:rsid w:val="5833397C"/>
    <w:rsid w:val="594C5EBE"/>
    <w:rsid w:val="61D8117A"/>
    <w:rsid w:val="6342771D"/>
    <w:rsid w:val="64B12CCA"/>
    <w:rsid w:val="6E8E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character" w:customStyle="1" w:styleId="BalloonTextChar">
    <w:name w:val="Balloon Text Char"/>
    <w:link w:val="BalloonText"/>
    <w:rPr>
      <w:kern w:val="2"/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563C1"/>
      <w:u w:val="single"/>
    </w:rPr>
  </w:style>
  <w:style w:type="paragraph" w:customStyle="1" w:styleId="a">
    <w:name w:val="表格文字"/>
    <w:basedOn w:val="Normal"/>
    <w:qFormat/>
    <w:pPr>
      <w:bidi/>
      <w:spacing w:line="260" w:lineRule="exact"/>
      <w:jc w:val="center"/>
    </w:pPr>
    <w:rPr>
      <w:sz w:val="20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sz w:val="20"/>
      <w:lang w:val="en-PH" w:eastAsia="en-PH"/>
    </w:rPr>
  </w:style>
  <w:style w:type="character" w:customStyle="1" w:styleId="EndNoteBibliographyTitleChar">
    <w:name w:val="EndNote Bibliography Title Char"/>
    <w:link w:val="EndNoteBibliographyTitle"/>
    <w:rPr>
      <w:kern w:val="2"/>
      <w:lang w:val="en-PH" w:eastAsia="en-PH"/>
    </w:rPr>
  </w:style>
  <w:style w:type="paragraph" w:customStyle="1" w:styleId="EndNoteBibliography">
    <w:name w:val="EndNote Bibliography"/>
    <w:basedOn w:val="Normal"/>
    <w:link w:val="EndNoteBibliographyChar"/>
    <w:rPr>
      <w:sz w:val="20"/>
      <w:lang w:val="en-PH" w:eastAsia="en-PH"/>
    </w:rPr>
  </w:style>
  <w:style w:type="character" w:customStyle="1" w:styleId="EndNoteBibliographyChar">
    <w:name w:val="EndNote Bibliography Char"/>
    <w:link w:val="EndNoteBibliography"/>
    <w:rPr>
      <w:kern w:val="2"/>
      <w:lang w:val="en-PH" w:eastAsia="en-PH"/>
    </w:rPr>
  </w:style>
  <w:style w:type="character" w:customStyle="1" w:styleId="jlqj4b">
    <w:name w:val="jlqj4b"/>
  </w:style>
  <w:style w:type="paragraph" w:styleId="Revision">
    <w:name w:val="Revision"/>
    <w:uiPriority w:val="99"/>
    <w:unhideWhenUsed/>
    <w:rPr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character" w:customStyle="1" w:styleId="BalloonTextChar">
    <w:name w:val="Balloon Text Char"/>
    <w:link w:val="BalloonText"/>
    <w:rPr>
      <w:kern w:val="2"/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563C1"/>
      <w:u w:val="single"/>
    </w:rPr>
  </w:style>
  <w:style w:type="paragraph" w:customStyle="1" w:styleId="a">
    <w:name w:val="表格文字"/>
    <w:basedOn w:val="Normal"/>
    <w:qFormat/>
    <w:pPr>
      <w:bidi/>
      <w:spacing w:line="260" w:lineRule="exact"/>
      <w:jc w:val="center"/>
    </w:pPr>
    <w:rPr>
      <w:sz w:val="20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sz w:val="20"/>
      <w:lang w:val="en-PH" w:eastAsia="en-PH"/>
    </w:rPr>
  </w:style>
  <w:style w:type="character" w:customStyle="1" w:styleId="EndNoteBibliographyTitleChar">
    <w:name w:val="EndNote Bibliography Title Char"/>
    <w:link w:val="EndNoteBibliographyTitle"/>
    <w:rPr>
      <w:kern w:val="2"/>
      <w:lang w:val="en-PH" w:eastAsia="en-PH"/>
    </w:rPr>
  </w:style>
  <w:style w:type="paragraph" w:customStyle="1" w:styleId="EndNoteBibliography">
    <w:name w:val="EndNote Bibliography"/>
    <w:basedOn w:val="Normal"/>
    <w:link w:val="EndNoteBibliographyChar"/>
    <w:rPr>
      <w:sz w:val="20"/>
      <w:lang w:val="en-PH" w:eastAsia="en-PH"/>
    </w:rPr>
  </w:style>
  <w:style w:type="character" w:customStyle="1" w:styleId="EndNoteBibliographyChar">
    <w:name w:val="EndNote Bibliography Char"/>
    <w:link w:val="EndNoteBibliography"/>
    <w:rPr>
      <w:kern w:val="2"/>
      <w:lang w:val="en-PH" w:eastAsia="en-PH"/>
    </w:rPr>
  </w:style>
  <w:style w:type="character" w:customStyle="1" w:styleId="jlqj4b">
    <w:name w:val="jlqj4b"/>
  </w:style>
  <w:style w:type="paragraph" w:styleId="Revision">
    <w:name w:val="Revision"/>
    <w:uiPriority w:val="99"/>
    <w:unhideWhenUsed/>
    <w:rPr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dirose Tampepe Amado</cp:lastModifiedBy>
  <cp:revision>2</cp:revision>
  <dcterms:created xsi:type="dcterms:W3CDTF">2024-07-06T03:22:00Z</dcterms:created>
  <dcterms:modified xsi:type="dcterms:W3CDTF">2024-07-06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29ADA0C922E4FFC9BF1841AACA95BAD</vt:lpwstr>
  </property>
</Properties>
</file>